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2F004" w14:textId="09138695" w:rsidR="008C01F2" w:rsidRDefault="003B5DC9" w:rsidP="008C01F2">
      <w:bookmarkStart w:id="0" w:name="_Hlk105691156"/>
      <w:r>
        <w:rPr>
          <w:b/>
          <w:bCs/>
        </w:rPr>
        <w:t>Supplementary File#1</w:t>
      </w:r>
      <w:bookmarkEnd w:id="0"/>
      <w:r w:rsidR="008C01F2">
        <w:t>:</w:t>
      </w:r>
      <w:r w:rsidR="008C01F2" w:rsidRPr="00EB6195">
        <w:t xml:space="preserve"> (a) The MRID</w:t>
      </w:r>
      <w:r w:rsidR="008C01F2" w:rsidRPr="00F015E3">
        <w:rPr>
          <w:vertAlign w:val="superscript"/>
        </w:rPr>
        <w:t>3D</w:t>
      </w:r>
      <w:r w:rsidR="008C01F2" w:rsidRPr="00EB6195">
        <w:t xml:space="preserve"> phantom, (b) </w:t>
      </w:r>
      <w:r w:rsidR="008C01F2">
        <w:t>GRID</w:t>
      </w:r>
      <w:r w:rsidR="008C01F2" w:rsidRPr="002272A9">
        <w:rPr>
          <w:vertAlign w:val="superscript"/>
        </w:rPr>
        <w:t>3D</w:t>
      </w:r>
      <w:r w:rsidR="008C01F2" w:rsidRPr="00EB6195">
        <w:t xml:space="preserve"> phantom, [Modus QA, Ontario Canada N6H 5L6</w:t>
      </w:r>
      <w:r w:rsidR="008C01F2">
        <w:t xml:space="preserve">, </w:t>
      </w:r>
      <w:hyperlink r:id="rId4" w:history="1">
        <w:r w:rsidR="008C01F2" w:rsidRPr="00A95FCD">
          <w:rPr>
            <w:rStyle w:val="Hyperlink"/>
          </w:rPr>
          <w:t>https://modusqa.com/</w:t>
        </w:r>
      </w:hyperlink>
      <w:r w:rsidR="008C01F2" w:rsidRPr="00EB6195">
        <w:t>]</w:t>
      </w:r>
      <w:r w:rsidR="008C01F2">
        <w:t xml:space="preserve">. </w:t>
      </w:r>
    </w:p>
    <w:p w14:paraId="3493DFD3" w14:textId="35BA995F" w:rsidR="008C01F2" w:rsidRDefault="003B5DC9" w:rsidP="008C01F2">
      <w:r w:rsidRPr="003B5DC9">
        <w:rPr>
          <w:b/>
          <w:bCs/>
        </w:rPr>
        <w:t>Supplementary File#</w:t>
      </w:r>
      <w:r>
        <w:rPr>
          <w:b/>
          <w:bCs/>
        </w:rPr>
        <w:t xml:space="preserve">2: </w:t>
      </w:r>
      <w:r w:rsidR="008C01F2" w:rsidRPr="00494C0E">
        <w:t xml:space="preserve">show the mean image distortion </w:t>
      </w:r>
      <w:r w:rsidR="008C01F2">
        <w:t xml:space="preserve">magnitude </w:t>
      </w:r>
      <w:r w:rsidR="008C01F2" w:rsidRPr="00494C0E">
        <w:t>versus bandwidth for the ROI with the radius of</w:t>
      </w:r>
      <w:r w:rsidR="0077009B">
        <w:t xml:space="preserve"> (a)</w:t>
      </w:r>
      <w:r w:rsidR="008C01F2" w:rsidRPr="00494C0E">
        <w:t xml:space="preserve"> </w:t>
      </w:r>
      <m:oMath>
        <m:r>
          <w:rPr>
            <w:rFonts w:ascii="Cambria Math" w:hAnsi="Cambria Math"/>
          </w:rPr>
          <m:t>200 mm</m:t>
        </m:r>
      </m:oMath>
      <w:r w:rsidR="008C01F2" w:rsidRPr="00494C0E">
        <w:t xml:space="preserve"> and</w:t>
      </w:r>
      <w:r w:rsidR="0077009B">
        <w:t xml:space="preserve"> (b)</w:t>
      </w:r>
      <w:r w:rsidR="008C01F2" w:rsidRPr="00494C0E">
        <w:t xml:space="preserve"> </w:t>
      </w:r>
      <m:oMath>
        <m:r>
          <w:rPr>
            <w:rFonts w:ascii="Cambria Math" w:hAnsi="Cambria Math"/>
          </w:rPr>
          <m:t>100 mm</m:t>
        </m:r>
      </m:oMath>
      <w:r w:rsidR="008C01F2" w:rsidRPr="00494C0E">
        <w:t xml:space="preserve"> for these </w:t>
      </w:r>
      <w:r w:rsidR="008C01F2">
        <w:t>thirteen</w:t>
      </w:r>
      <w:r w:rsidR="008C01F2" w:rsidRPr="00494C0E">
        <w:t xml:space="preserve"> MRI </w:t>
      </w:r>
      <w:r w:rsidR="008C01F2">
        <w:t>scanners,</w:t>
      </w:r>
      <w:r w:rsidR="008C01F2" w:rsidRPr="00494C0E">
        <w:t xml:space="preserve"> respectively</w:t>
      </w:r>
      <w:r w:rsidR="008C01F2">
        <w:t>.</w:t>
      </w:r>
    </w:p>
    <w:p w14:paraId="2A033C22" w14:textId="30FE641D" w:rsidR="008D6F5A" w:rsidRDefault="003B5DC9" w:rsidP="008D6F5A">
      <w:r>
        <w:rPr>
          <w:b/>
          <w:bCs/>
        </w:rPr>
        <w:t>Supplementary File#3</w:t>
      </w:r>
      <w:r w:rsidR="008D6F5A">
        <w:t>: T</w:t>
      </w:r>
      <w:r w:rsidR="008D6F5A" w:rsidRPr="00491F0A">
        <w:t xml:space="preserve">he </w:t>
      </w:r>
      <w:r w:rsidR="008D6F5A">
        <w:t xml:space="preserve">stability of the </w:t>
      </w:r>
      <w:r w:rsidR="008D6F5A" w:rsidRPr="00491F0A">
        <w:t xml:space="preserve">magnitude of </w:t>
      </w:r>
      <w:r w:rsidR="008D6F5A">
        <w:t xml:space="preserve">MRI image </w:t>
      </w:r>
      <w:r w:rsidR="008D6F5A" w:rsidRPr="00491F0A">
        <w:t xml:space="preserve">distortion </w:t>
      </w:r>
      <w:r w:rsidR="008D6F5A">
        <w:t>over 6 years of period</w:t>
      </w:r>
      <w:r w:rsidR="008D6F5A" w:rsidRPr="00491F0A">
        <w:t xml:space="preserve"> from </w:t>
      </w:r>
      <w:r w:rsidR="008D6F5A">
        <w:t xml:space="preserve">2021: </w:t>
      </w:r>
      <w:r w:rsidR="008D6F5A" w:rsidRPr="001D0C03">
        <w:rPr>
          <w:b/>
          <w:bCs/>
        </w:rPr>
        <w:t>(a)</w:t>
      </w:r>
      <w:r w:rsidR="008D6F5A">
        <w:t xml:space="preserve"> ROI with </w:t>
      </w:r>
      <w:r w:rsidR="008D6F5A" w:rsidRPr="00BB3EF7">
        <w:t xml:space="preserve">the radius of </w:t>
      </w:r>
      <m:oMath>
        <m:r>
          <w:rPr>
            <w:rFonts w:ascii="Cambria Math" w:hAnsi="Cambria Math"/>
          </w:rPr>
          <m:t>200 mm</m:t>
        </m:r>
      </m:oMath>
      <w:r w:rsidR="008D6F5A">
        <w:t xml:space="preserve">; </w:t>
      </w:r>
      <w:r w:rsidR="008D6F5A" w:rsidRPr="001D0C03">
        <w:rPr>
          <w:b/>
          <w:bCs/>
        </w:rPr>
        <w:t>(b)</w:t>
      </w:r>
      <w:r w:rsidR="008D6F5A">
        <w:t xml:space="preserve"> </w:t>
      </w:r>
      <w:r w:rsidR="008D6F5A" w:rsidRPr="00BB3EF7">
        <w:t xml:space="preserve">ROI with the radius of </w:t>
      </w:r>
      <m:oMath>
        <m:r>
          <w:rPr>
            <w:rFonts w:ascii="Cambria Math" w:hAnsi="Cambria Math"/>
          </w:rPr>
          <m:t>100 mm</m:t>
        </m:r>
      </m:oMath>
      <w:r w:rsidR="008D6F5A">
        <w:t xml:space="preserve"> for </w:t>
      </w:r>
      <w:r w:rsidR="008D6F5A" w:rsidRPr="00BB3EF7">
        <w:t>GE 1.5T Artist, Siemens 1.5T A</w:t>
      </w:r>
      <w:r w:rsidR="008D6F5A">
        <w:t>e</w:t>
      </w:r>
      <w:r w:rsidR="008D6F5A" w:rsidRPr="00BB3EF7">
        <w:t>ra2, and Siemens 3T Skyra1</w:t>
      </w:r>
      <w:r w:rsidR="008D6F5A">
        <w:t>.</w:t>
      </w:r>
    </w:p>
    <w:p w14:paraId="444CDCB4" w14:textId="1EAAC1B0" w:rsidR="00E506AB" w:rsidRDefault="00BA3D81" w:rsidP="008D6F5A">
      <w:r>
        <w:rPr>
          <w:b/>
          <w:bCs/>
        </w:rPr>
        <w:t>Supplementary File#4</w:t>
      </w:r>
      <w:r>
        <w:t xml:space="preserve">: </w:t>
      </w:r>
      <w:r w:rsidRPr="006A163E">
        <w:t xml:space="preserve"> </w:t>
      </w:r>
      <w:r>
        <w:t xml:space="preserve">Comparison of the magnitude of image distortion between 1.5T and 3T scanners: (a) ROI with the radius of </w:t>
      </w:r>
      <m:oMath>
        <m:r>
          <w:rPr>
            <w:rFonts w:ascii="Cambria Math" w:hAnsi="Cambria Math"/>
          </w:rPr>
          <m:t>200 mm</m:t>
        </m:r>
      </m:oMath>
      <w:r>
        <w:t xml:space="preserve"> and (b) ROI with the radius of </w:t>
      </w:r>
      <m:oMath>
        <m:r>
          <w:rPr>
            <w:rFonts w:ascii="Cambria Math" w:hAnsi="Cambria Math"/>
          </w:rPr>
          <m:t>100 mm</m:t>
        </m:r>
      </m:oMath>
      <w:r>
        <w:t>.</w:t>
      </w:r>
    </w:p>
    <w:p w14:paraId="167BEC58" w14:textId="0BC881BF" w:rsidR="00B671A1" w:rsidRPr="009514B6" w:rsidRDefault="00B671A1" w:rsidP="00B671A1">
      <w:r>
        <w:rPr>
          <w:b/>
          <w:bCs/>
        </w:rPr>
        <w:t>Supplementary File#5</w:t>
      </w:r>
      <w:r>
        <w:t xml:space="preserve">: </w:t>
      </w:r>
      <w:r w:rsidRPr="00E51545">
        <w:t xml:space="preserve">The registration of the CT images with the MRI images after the software upgrade (2022) </w:t>
      </w:r>
      <w:r>
        <w:t xml:space="preserve">showing </w:t>
      </w:r>
      <w:r w:rsidRPr="00E51545">
        <w:t>about 3 mm deviation on the MRI fiducial markers</w:t>
      </w:r>
      <w:r>
        <w:t xml:space="preserve"> (left column)</w:t>
      </w:r>
      <w:r w:rsidRPr="00E51545">
        <w:t xml:space="preserve">, compared with </w:t>
      </w:r>
      <w:r>
        <w:t xml:space="preserve">the registration of </w:t>
      </w:r>
      <w:r w:rsidRPr="00E51545">
        <w:t>the CT and the MRI in 2021</w:t>
      </w:r>
      <w:r>
        <w:t xml:space="preserve">. </w:t>
      </w:r>
    </w:p>
    <w:p w14:paraId="2D0C8220" w14:textId="5B3E8D6F" w:rsidR="00B671A1" w:rsidRPr="00490DC7" w:rsidRDefault="00490DC7" w:rsidP="00E506AB">
      <w:r w:rsidRPr="002524BE">
        <w:rPr>
          <w:b/>
          <w:bCs/>
        </w:rPr>
        <w:t xml:space="preserve">Supplementary File#6: </w:t>
      </w:r>
      <w:r w:rsidRPr="002524BE">
        <w:t xml:space="preserve">The </w:t>
      </w:r>
      <w:r>
        <w:t xml:space="preserve">comparison of the </w:t>
      </w:r>
      <w:r w:rsidRPr="002524BE">
        <w:t xml:space="preserve">registration of the CT images with the MRI images </w:t>
      </w:r>
      <w:r>
        <w:t xml:space="preserve">taken before and </w:t>
      </w:r>
      <w:r w:rsidRPr="002524BE">
        <w:t xml:space="preserve">after the </w:t>
      </w:r>
      <w:r>
        <w:t xml:space="preserve">problem mentioned in </w:t>
      </w:r>
      <w:r w:rsidRPr="002524BE">
        <w:rPr>
          <w:b/>
          <w:bCs/>
        </w:rPr>
        <w:t>Figure 5</w:t>
      </w:r>
      <w:r>
        <w:t xml:space="preserve"> and </w:t>
      </w:r>
      <w:r w:rsidRPr="00EE4FBD">
        <w:rPr>
          <w:b/>
          <w:bCs/>
        </w:rPr>
        <w:t>Supplementary File#5</w:t>
      </w:r>
      <w:r w:rsidRPr="002524BE">
        <w:t xml:space="preserve"> </w:t>
      </w:r>
      <w:r w:rsidR="00EE4FBD">
        <w:t xml:space="preserve">(due to </w:t>
      </w:r>
      <w:r w:rsidR="00EE4FBD" w:rsidRPr="00EE4FBD">
        <w:t>the software upgrade in 2022</w:t>
      </w:r>
      <w:r w:rsidR="00EE4FBD">
        <w:t>)</w:t>
      </w:r>
      <w:r w:rsidR="00EE4FBD" w:rsidRPr="00EE4FBD">
        <w:t xml:space="preserve"> </w:t>
      </w:r>
      <w:r w:rsidR="00F9017D">
        <w:t xml:space="preserve">was </w:t>
      </w:r>
      <w:r>
        <w:t>fixed</w:t>
      </w:r>
      <w:r w:rsidR="00F9017D">
        <w:t xml:space="preserve">: </w:t>
      </w:r>
      <w:r>
        <w:t xml:space="preserve"> </w:t>
      </w:r>
      <w:r w:rsidR="00B24314">
        <w:t xml:space="preserve">(A) before the problem fixed </w:t>
      </w:r>
      <w:r w:rsidRPr="002524BE">
        <w:t xml:space="preserve">showing about 3 mm deviation on the MRI fiducial markers (left column), </w:t>
      </w:r>
      <w:r w:rsidR="00B24314">
        <w:t xml:space="preserve">(B) after the problem fixed showing the overlap of </w:t>
      </w:r>
      <w:r w:rsidR="00B24314" w:rsidRPr="00B24314">
        <w:t>the MRI fiducial markers</w:t>
      </w:r>
      <w:r w:rsidR="00B24314">
        <w:t xml:space="preserve"> with the CT fiducial markers</w:t>
      </w:r>
      <w:r w:rsidRPr="002524BE">
        <w:t>.</w:t>
      </w:r>
    </w:p>
    <w:p w14:paraId="042292F6" w14:textId="77777777" w:rsidR="00CB7BC2" w:rsidRDefault="0077009B"/>
    <w:sectPr w:rsidR="00CB7B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AD0"/>
    <w:rsid w:val="0000538E"/>
    <w:rsid w:val="001E2C71"/>
    <w:rsid w:val="002524BE"/>
    <w:rsid w:val="003B5DC9"/>
    <w:rsid w:val="00490DC7"/>
    <w:rsid w:val="006A5664"/>
    <w:rsid w:val="006C0AD0"/>
    <w:rsid w:val="0077009B"/>
    <w:rsid w:val="008332AD"/>
    <w:rsid w:val="008C01F2"/>
    <w:rsid w:val="008D6F5A"/>
    <w:rsid w:val="00990BBB"/>
    <w:rsid w:val="00B24314"/>
    <w:rsid w:val="00B671A1"/>
    <w:rsid w:val="00B746D1"/>
    <w:rsid w:val="00BA3D81"/>
    <w:rsid w:val="00DD6017"/>
    <w:rsid w:val="00E506AB"/>
    <w:rsid w:val="00EE4FBD"/>
    <w:rsid w:val="00F9017D"/>
    <w:rsid w:val="00FB1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4E386"/>
  <w15:chartTrackingRefBased/>
  <w15:docId w15:val="{303AC358-A2D7-47FF-981E-3DA3D248F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1F2"/>
    <w:pPr>
      <w:spacing w:after="200" w:line="480" w:lineRule="auto"/>
    </w:pPr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C01F2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490DC7"/>
    <w:pPr>
      <w:spacing w:after="0" w:line="240" w:lineRule="auto"/>
    </w:pPr>
    <w:rPr>
      <w:rFonts w:eastAsia="SimSu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modusqa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65</Words>
  <Characters>1189</Characters>
  <Application>Microsoft Office Word</Application>
  <DocSecurity>0</DocSecurity>
  <Lines>21</Lines>
  <Paragraphs>13</Paragraphs>
  <ScaleCrop>false</ScaleCrop>
  <Company>The Ohio State University </Company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Lanchun</dc:creator>
  <cp:keywords/>
  <dc:description/>
  <cp:lastModifiedBy>Lu, Lanchun</cp:lastModifiedBy>
  <cp:revision>5</cp:revision>
  <dcterms:created xsi:type="dcterms:W3CDTF">2022-09-28T22:04:00Z</dcterms:created>
  <dcterms:modified xsi:type="dcterms:W3CDTF">2022-09-29T13:54:00Z</dcterms:modified>
</cp:coreProperties>
</file>